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DC4" w:rsidRPr="009E1AC7" w:rsidRDefault="00F93DC4" w:rsidP="00F93DC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E1AC7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E1AC7">
        <w:rPr>
          <w:rFonts w:ascii="Times New Roman" w:hAnsi="Times New Roman" w:cs="Times New Roman"/>
          <w:b/>
          <w:sz w:val="24"/>
          <w:szCs w:val="24"/>
        </w:rPr>
        <w:t xml:space="preserve">rognostic Value of </w:t>
      </w:r>
      <w:r>
        <w:rPr>
          <w:rFonts w:ascii="Times New Roman" w:hAnsi="Times New Roman" w:cs="Times New Roman"/>
          <w:b/>
          <w:sz w:val="24"/>
          <w:szCs w:val="24"/>
        </w:rPr>
        <w:t xml:space="preserve">Multiple </w:t>
      </w:r>
      <w:r w:rsidRPr="009E1AC7">
        <w:rPr>
          <w:rFonts w:ascii="Times New Roman" w:hAnsi="Times New Roman" w:cs="Times New Roman"/>
          <w:b/>
          <w:sz w:val="24"/>
          <w:szCs w:val="24"/>
        </w:rPr>
        <w:t xml:space="preserve">Circulating Biomarkers for 2-Year Death in </w:t>
      </w:r>
      <w:r w:rsidR="007C7CD9">
        <w:rPr>
          <w:rFonts w:ascii="Times New Roman" w:hAnsi="Times New Roman" w:cs="Times New Roman"/>
          <w:b/>
          <w:sz w:val="24"/>
          <w:szCs w:val="24"/>
        </w:rPr>
        <w:t xml:space="preserve">Acute </w:t>
      </w:r>
      <w:r w:rsidRPr="009E1AC7">
        <w:rPr>
          <w:rFonts w:ascii="Times New Roman" w:hAnsi="Times New Roman" w:cs="Times New Roman"/>
          <w:b/>
          <w:sz w:val="24"/>
          <w:szCs w:val="24"/>
        </w:rPr>
        <w:t>Heart Failure with Preserved Ejection Fraction</w:t>
      </w:r>
    </w:p>
    <w:p w:rsidR="00E2499B" w:rsidRPr="00AC63C4" w:rsidRDefault="00E2499B" w:rsidP="00656AFD">
      <w:pPr>
        <w:autoSpaceDE w:val="0"/>
        <w:autoSpaceDN w:val="0"/>
        <w:adjustRightInd w:val="0"/>
        <w:spacing w:before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C63C4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AE25DD" w:rsidRPr="00AC63C4" w:rsidRDefault="00AE25DD" w:rsidP="00656AFD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63C4">
        <w:rPr>
          <w:rFonts w:ascii="Times New Roman" w:hAnsi="Times New Roman" w:cs="Times New Roman"/>
          <w:b/>
          <w:sz w:val="24"/>
          <w:szCs w:val="24"/>
        </w:rPr>
        <w:t>Table S1. The assay range</w:t>
      </w:r>
      <w:r w:rsidR="00FA729C" w:rsidRPr="00AC63C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B44939" w:rsidRPr="00AC63C4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44939" w:rsidRPr="00AC63C4">
        <w:rPr>
          <w:rFonts w:ascii="Times New Roman" w:hAnsi="Times New Roman" w:cs="Times New Roman"/>
          <w:b/>
          <w:sz w:val="24"/>
          <w:szCs w:val="24"/>
        </w:rPr>
        <w:t>oefficient of variation</w:t>
      </w:r>
      <w:r w:rsidRPr="00AC63C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873E3B" w:rsidRPr="00AC63C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7C7CD9">
        <w:rPr>
          <w:rFonts w:ascii="Times New Roman" w:hAnsi="Times New Roman" w:cs="Times New Roman"/>
          <w:b/>
          <w:sz w:val="24"/>
          <w:szCs w:val="24"/>
        </w:rPr>
        <w:t>18</w:t>
      </w:r>
      <w:r w:rsidRPr="00AC63C4">
        <w:rPr>
          <w:rFonts w:ascii="Times New Roman" w:hAnsi="Times New Roman" w:cs="Times New Roman"/>
          <w:b/>
          <w:sz w:val="24"/>
          <w:szCs w:val="24"/>
        </w:rPr>
        <w:t xml:space="preserve"> biomarker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127"/>
        <w:gridCol w:w="2268"/>
        <w:gridCol w:w="1984"/>
        <w:gridCol w:w="2552"/>
      </w:tblGrid>
      <w:tr w:rsidR="00FA729C" w:rsidRPr="00AC63C4" w:rsidTr="00AC63C4">
        <w:trPr>
          <w:trHeight w:val="48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729C" w:rsidRPr="00AC63C4" w:rsidRDefault="00FA729C" w:rsidP="00ED5292">
            <w:pPr>
              <w:widowControl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Biomarkers</w:t>
            </w:r>
            <w:r w:rsidR="00ED5292"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   </w:t>
            </w:r>
            <w:r w:rsidR="00220C50"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g/mL</w:t>
            </w: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729C" w:rsidRPr="00AC63C4" w:rsidRDefault="00CE4CA9" w:rsidP="007B262B">
            <w:pPr>
              <w:widowControl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</w:t>
            </w:r>
            <w:r w:rsidR="00FA729C"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ower limit</w:t>
            </w: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f </w:t>
            </w:r>
            <w:r w:rsidR="007B26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q</w:t>
            </w:r>
            <w:r w:rsidR="007B262B" w:rsidRPr="007B26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uantit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729C" w:rsidRPr="00AC63C4" w:rsidRDefault="00CE4CA9" w:rsidP="007B262B">
            <w:pPr>
              <w:widowControl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U</w:t>
            </w:r>
            <w:r w:rsidR="00FA729C"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per limit </w:t>
            </w: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of </w:t>
            </w:r>
            <w:r w:rsidR="007B26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q</w:t>
            </w:r>
            <w:r w:rsidR="007B262B" w:rsidRPr="007B262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uantit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729C" w:rsidRPr="00AC63C4" w:rsidRDefault="00FA729C" w:rsidP="00ED5292">
            <w:pPr>
              <w:widowControl/>
              <w:adjustRightInd w:val="0"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oefficient of variation (%)</w:t>
            </w:r>
          </w:p>
        </w:tc>
      </w:tr>
      <w:tr w:rsidR="00473436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436" w:rsidRPr="00AC63C4" w:rsidRDefault="00343E73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-proBN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436" w:rsidRPr="00AC63C4" w:rsidRDefault="00343E73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436" w:rsidRPr="00AC63C4" w:rsidRDefault="00343E73" w:rsidP="00656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3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436" w:rsidRPr="00AC63C4" w:rsidRDefault="000943DA" w:rsidP="00442F0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="00343E73"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="00442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43E73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3E73" w:rsidRPr="00AC63C4" w:rsidRDefault="00343E73" w:rsidP="00746CC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T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3E73" w:rsidRPr="00AC63C4" w:rsidRDefault="00343E73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3E73" w:rsidRPr="00AC63C4" w:rsidRDefault="00343E73" w:rsidP="00656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3E73" w:rsidRPr="00AC63C4" w:rsidRDefault="000943DA" w:rsidP="00442F0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="00343E73"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442F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C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442F0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4.06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7.16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P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.35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.33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NFR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9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.25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NFR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1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442F0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.37</w:t>
            </w:r>
          </w:p>
        </w:tc>
      </w:tr>
      <w:tr w:rsidR="00841269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g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269" w:rsidRPr="00AC63C4" w:rsidRDefault="00841269" w:rsidP="00656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12.3</w:t>
            </w:r>
            <w:r w:rsidR="004A4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IMP-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.37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IMP-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2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7.24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MP-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9.22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MP-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7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15.38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-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7.69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ectin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10.53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S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52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7.04</w:t>
            </w:r>
          </w:p>
        </w:tc>
      </w:tr>
      <w:tr w:rsidR="007D2FBF" w:rsidRPr="00AC63C4" w:rsidTr="00AC63C4">
        <w:trPr>
          <w:trHeight w:val="51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pocanlin-2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08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.55</w:t>
            </w:r>
          </w:p>
        </w:tc>
      </w:tr>
      <w:tr w:rsidR="007D2FBF" w:rsidRPr="00AC63C4" w:rsidTr="00AC63C4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FBF" w:rsidRPr="00AC63C4" w:rsidRDefault="007D2FBF" w:rsidP="007D2FB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tatin-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1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FBF" w:rsidRPr="00AC63C4" w:rsidRDefault="007D2FBF" w:rsidP="007D2FB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.62</w:t>
            </w:r>
          </w:p>
        </w:tc>
      </w:tr>
    </w:tbl>
    <w:p w:rsidR="00656AFD" w:rsidRPr="00AC63C4" w:rsidRDefault="00B5350A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3C4">
        <w:rPr>
          <w:rFonts w:ascii="Times New Roman" w:hAnsi="Times New Roman" w:cs="Times New Roman"/>
          <w:sz w:val="24"/>
          <w:szCs w:val="24"/>
        </w:rPr>
        <w:t>NT-proBNP, N-terminal pro B-type brain-type natriuretic peptide; Hs-TNT, high-sensitivity cardiac troponin T; Hs-CRP, high-sensitivity C-reactive protein; GDF-15, growth differentiation factor-15; MCP-1, monocyte chemoattractant protein-1; TNF</w:t>
      </w:r>
      <w:r w:rsidR="008B121A" w:rsidRPr="00AC63C4">
        <w:rPr>
          <w:rFonts w:ascii="Times New Roman" w:hAnsi="Times New Roman" w:cs="Times New Roman"/>
          <w:sz w:val="24"/>
          <w:szCs w:val="24"/>
        </w:rPr>
        <w:t xml:space="preserve">α, </w:t>
      </w:r>
      <w:r w:rsidRPr="00AC63C4">
        <w:rPr>
          <w:rFonts w:ascii="Times New Roman" w:hAnsi="Times New Roman" w:cs="Times New Roman"/>
          <w:sz w:val="24"/>
          <w:szCs w:val="24"/>
        </w:rPr>
        <w:t>tumor necrosis factor-</w:t>
      </w:r>
      <w:r w:rsidR="008B121A" w:rsidRPr="00AC63C4">
        <w:rPr>
          <w:rFonts w:ascii="Times New Roman" w:hAnsi="Times New Roman" w:cs="Times New Roman"/>
          <w:sz w:val="24"/>
          <w:szCs w:val="24"/>
        </w:rPr>
        <w:t>α; sTNFR, soluble tumor necrosis factor-receptor; TIMP, tissue inhibitor of metalloproteinases; MMP, matrix metalloproteinase; sST2, soluble suppression of tumorigenicity 2</w:t>
      </w:r>
      <w:r w:rsidR="004F7143" w:rsidRPr="00AC63C4">
        <w:rPr>
          <w:rFonts w:ascii="Times New Roman" w:hAnsi="Times New Roman" w:cs="Times New Roman"/>
          <w:sz w:val="24"/>
          <w:szCs w:val="24"/>
        </w:rPr>
        <w:t>.</w:t>
      </w:r>
      <w:r w:rsidR="008B121A" w:rsidRPr="00AC63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6AFD" w:rsidRPr="00AC63C4" w:rsidRDefault="00656A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C63C4">
        <w:rPr>
          <w:rFonts w:ascii="Times New Roman" w:hAnsi="Times New Roman" w:cs="Times New Roman"/>
          <w:sz w:val="24"/>
          <w:szCs w:val="24"/>
        </w:rPr>
        <w:br w:type="page"/>
      </w:r>
    </w:p>
    <w:p w:rsidR="008051F9" w:rsidRDefault="008051F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D96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1.</w:t>
      </w:r>
      <w:r w:rsidR="00873E3B" w:rsidRPr="00C97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032" w:rsidRPr="00C97D96">
        <w:rPr>
          <w:rFonts w:ascii="Times New Roman" w:hAnsi="Times New Roman" w:cs="Times New Roman"/>
          <w:b/>
          <w:sz w:val="24"/>
          <w:szCs w:val="24"/>
        </w:rPr>
        <w:t xml:space="preserve">Receiver operating characteristic (ROC) </w:t>
      </w:r>
      <w:r w:rsidR="00140631" w:rsidRPr="00C97D96">
        <w:rPr>
          <w:rFonts w:ascii="Times New Roman" w:hAnsi="Times New Roman" w:cs="Times New Roman"/>
          <w:b/>
          <w:sz w:val="24"/>
          <w:szCs w:val="24"/>
        </w:rPr>
        <w:t>curve</w:t>
      </w:r>
      <w:r w:rsidR="00193032" w:rsidRPr="00C97D96">
        <w:rPr>
          <w:rFonts w:ascii="Times New Roman" w:hAnsi="Times New Roman" w:cs="Times New Roman"/>
          <w:b/>
          <w:sz w:val="24"/>
          <w:szCs w:val="24"/>
        </w:rPr>
        <w:t xml:space="preserve"> of mu</w:t>
      </w:r>
      <w:r w:rsidR="00477016" w:rsidRPr="00C97D96">
        <w:rPr>
          <w:rFonts w:ascii="Times New Roman" w:hAnsi="Times New Roman" w:cs="Times New Roman"/>
          <w:b/>
          <w:sz w:val="24"/>
          <w:szCs w:val="24"/>
        </w:rPr>
        <w:t>lti-marker models for predicting</w:t>
      </w:r>
      <w:r w:rsidR="00193032" w:rsidRPr="00C97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7016" w:rsidRPr="00C97D9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71C4A" w:rsidRPr="00C97D96">
        <w:rPr>
          <w:rFonts w:ascii="Times New Roman" w:hAnsi="Times New Roman" w:cs="Times New Roman"/>
          <w:b/>
          <w:sz w:val="24"/>
          <w:szCs w:val="24"/>
        </w:rPr>
        <w:t xml:space="preserve">2-year </w:t>
      </w:r>
      <w:r w:rsidR="00477016" w:rsidRPr="00C97D96"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="00193032" w:rsidRPr="00C97D9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B7B0E">
        <w:rPr>
          <w:rFonts w:ascii="Times New Roman" w:hAnsi="Times New Roman" w:cs="Times New Roman"/>
          <w:b/>
          <w:sz w:val="24"/>
          <w:szCs w:val="24"/>
        </w:rPr>
        <w:t xml:space="preserve">all-cause </w:t>
      </w:r>
      <w:r w:rsidR="00477016" w:rsidRPr="00C97D96">
        <w:rPr>
          <w:rFonts w:ascii="Times New Roman" w:hAnsi="Times New Roman" w:cs="Times New Roman"/>
          <w:b/>
          <w:sz w:val="24"/>
          <w:szCs w:val="24"/>
        </w:rPr>
        <w:t>death</w:t>
      </w:r>
      <w:r w:rsidR="000B7B0E">
        <w:rPr>
          <w:rFonts w:ascii="Times New Roman" w:hAnsi="Times New Roman" w:cs="Times New Roman"/>
          <w:b/>
          <w:sz w:val="24"/>
          <w:szCs w:val="24"/>
        </w:rPr>
        <w:t xml:space="preserve"> (A,</w:t>
      </w:r>
      <w:r w:rsidR="00D026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7B0E">
        <w:rPr>
          <w:rFonts w:ascii="Times New Roman" w:hAnsi="Times New Roman" w:cs="Times New Roman"/>
          <w:b/>
          <w:sz w:val="24"/>
          <w:szCs w:val="24"/>
        </w:rPr>
        <w:t>B) and cardiovascular death (C,</w:t>
      </w:r>
      <w:r w:rsidR="00D026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7B0E">
        <w:rPr>
          <w:rFonts w:ascii="Times New Roman" w:hAnsi="Times New Roman" w:cs="Times New Roman"/>
          <w:b/>
          <w:sz w:val="24"/>
          <w:szCs w:val="24"/>
        </w:rPr>
        <w:t>D)</w:t>
      </w:r>
      <w:r w:rsidR="00873E3B" w:rsidRPr="00C97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7016" w:rsidRPr="00C97D96">
        <w:rPr>
          <w:rFonts w:ascii="Times New Roman" w:hAnsi="Times New Roman" w:cs="Times New Roman"/>
          <w:b/>
          <w:sz w:val="24"/>
          <w:szCs w:val="24"/>
        </w:rPr>
        <w:t>in</w:t>
      </w:r>
      <w:r w:rsidR="00873E3B" w:rsidRPr="00C97D96">
        <w:rPr>
          <w:rFonts w:ascii="Times New Roman" w:hAnsi="Times New Roman" w:cs="Times New Roman"/>
          <w:b/>
          <w:sz w:val="24"/>
          <w:szCs w:val="24"/>
        </w:rPr>
        <w:t xml:space="preserve"> sensitivity analysis.</w:t>
      </w:r>
      <w:r w:rsidR="00873E3B" w:rsidRPr="00C97D96">
        <w:rPr>
          <w:rFonts w:ascii="Times New Roman" w:hAnsi="Times New Roman" w:cs="Times New Roman"/>
          <w:sz w:val="24"/>
          <w:szCs w:val="24"/>
        </w:rPr>
        <w:t xml:space="preserve"> </w:t>
      </w:r>
      <w:r w:rsidR="007C7CD9" w:rsidRPr="007C7CD9">
        <w:rPr>
          <w:rFonts w:ascii="Times New Roman" w:hAnsi="Times New Roman" w:cs="Times New Roman"/>
          <w:sz w:val="24"/>
          <w:szCs w:val="24"/>
        </w:rPr>
        <w:t>Model 4 included ASCEND-HF score and history of HF. Model 5 included ASCEND-HF score, history of HF, and NT-proBNP. Model 6 included ASCEND-HF score, history of HF, and 18 candidate biomarkers (log-NT-proBNP, hs-TNT, hs-CRP, Endoglin, sTNFRI, sTNFRII, TIMP-1, TIMP-2, MMP-2, MMP-8, MMP-9, Galectin-3, MCP-1, TNFα, GDF-15, Lipocanlin-2, Cystatin-C, sST2).</w:t>
      </w: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7CD9" w:rsidRPr="00C97D96" w:rsidRDefault="007C7CD9" w:rsidP="00656A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06" w:rsidRDefault="00580042">
      <w:pPr>
        <w:widowControl/>
        <w:jc w:val="left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52400</wp:posOffset>
                </wp:positionV>
                <wp:extent cx="5510530" cy="7724775"/>
                <wp:effectExtent l="0" t="0" r="13970" b="28575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0530" cy="7724775"/>
                          <a:chOff x="0" y="-1"/>
                          <a:chExt cx="5510530" cy="7724775"/>
                        </a:xfrm>
                      </wpg:grpSpPr>
                      <wps:wsp>
                        <wps:cNvPr id="5" name="文本框 5"/>
                        <wps:cNvSpPr txBox="1"/>
                        <wps:spPr>
                          <a:xfrm>
                            <a:off x="38100" y="6057900"/>
                            <a:ext cx="5453380" cy="1390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W w:w="8430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561"/>
                                <w:gridCol w:w="2095"/>
                                <w:gridCol w:w="1984"/>
                                <w:gridCol w:w="1985"/>
                                <w:gridCol w:w="1933"/>
                                <w:gridCol w:w="7"/>
                              </w:tblGrid>
                              <w:tr w:rsidR="004C6FCA" w:rsidRPr="00C8503C" w:rsidTr="00C03AC0">
                                <w:trPr>
                                  <w:gridAfter w:val="1"/>
                                  <w:wAfter w:w="7" w:type="dxa"/>
                                  <w:trHeight w:val="285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left"/>
                                      <w:rPr>
                                        <w:rFonts w:ascii="宋体" w:eastAsia="宋体" w:hAnsi="宋体" w:cs="宋体"/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079" w:type="dxa"/>
                                    <w:gridSpan w:val="2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bCs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bCs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All-cause death</w:t>
                                    </w:r>
                                  </w:p>
                                </w:tc>
                                <w:tc>
                                  <w:tcPr>
                                    <w:tcW w:w="3918" w:type="dxa"/>
                                    <w:gridSpan w:val="2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bCs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bCs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CV death </w:t>
                                    </w:r>
                                  </w:p>
                                </w:tc>
                              </w:tr>
                              <w:tr w:rsidR="004C6FCA" w:rsidRPr="00C8503C" w:rsidTr="00C03AC0">
                                <w:trPr>
                                  <w:trHeight w:val="45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left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　</w:t>
                                    </w:r>
                                  </w:p>
                                </w:tc>
                                <w:tc>
                                  <w:tcPr>
                                    <w:tcW w:w="2095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Training set</w:t>
                                    </w:r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Validation set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Training set</w:t>
                                    </w:r>
                                  </w:p>
                                </w:tc>
                                <w:tc>
                                  <w:tcPr>
                                    <w:tcW w:w="1940" w:type="dxa"/>
                                    <w:gridSpan w:val="2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Validation set</w:t>
                                    </w:r>
                                  </w:p>
                                </w:tc>
                              </w:tr>
                              <w:tr w:rsidR="004C6FCA" w:rsidRPr="00C8503C" w:rsidTr="00C03AC0">
                                <w:trPr>
                                  <w:trHeight w:val="54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left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NRI</w:t>
                                    </w:r>
                                  </w:p>
                                </w:tc>
                                <w:tc>
                                  <w:tcPr>
                                    <w:tcW w:w="209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0.433(0.167-0.562) </w:t>
                                    </w:r>
                                    <w:r w:rsidRPr="00EA59F3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&lt;0.01</w:t>
                                    </w:r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0.433(0.149-0.571) </w:t>
                                    </w:r>
                                    <w:r w:rsidRPr="00EA59F3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&lt;0.01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0.410(0.058-0.585) </w:t>
                                    </w:r>
                                    <w:r w:rsidRPr="00EA59F3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=0.01</w:t>
                                    </w:r>
                                  </w:p>
                                </w:tc>
                                <w:tc>
                                  <w:tcPr>
                                    <w:tcW w:w="1940" w:type="dxa"/>
                                    <w:gridSpan w:val="2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0.280(-0.071-0.456) P=0.139</w:t>
                                    </w:r>
                                  </w:p>
                                </w:tc>
                              </w:tr>
                              <w:tr w:rsidR="004C6FCA" w:rsidRPr="00C8503C" w:rsidTr="00C03AC0">
                                <w:trPr>
                                  <w:trHeight w:val="540"/>
                                </w:trPr>
                                <w:tc>
                                  <w:tcPr>
                                    <w:tcW w:w="42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left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IDI</w:t>
                                    </w:r>
                                  </w:p>
                                </w:tc>
                                <w:tc>
                                  <w:tcPr>
                                    <w:tcW w:w="2095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0.185(0.094-0.253) </w:t>
                                    </w:r>
                                    <w:r w:rsidRPr="00EA59F3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&lt;0.01</w:t>
                                    </w:r>
                                  </w:p>
                                </w:tc>
                                <w:tc>
                                  <w:tcPr>
                                    <w:tcW w:w="198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0.185(0.094-0.253) </w:t>
                                    </w:r>
                                    <w:r w:rsidRPr="00EA59F3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&lt;0.01</w:t>
                                    </w:r>
                                  </w:p>
                                </w:tc>
                                <w:tc>
                                  <w:tcPr>
                                    <w:tcW w:w="1985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 xml:space="preserve">0.194(0.070-0.280) </w:t>
                                    </w:r>
                                    <w:bookmarkStart w:id="0" w:name="_GoBack"/>
                                    <w:r w:rsidRPr="004A5C8C">
                                      <w:rPr>
                                        <w:rFonts w:ascii="Times New Roman" w:eastAsia="等线" w:hAnsi="Times New Roman" w:cs="Times New Roman"/>
                                        <w:b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P=0.01</w:t>
                                    </w:r>
                                    <w:bookmarkEnd w:id="0"/>
                                  </w:p>
                                </w:tc>
                                <w:tc>
                                  <w:tcPr>
                                    <w:tcW w:w="1940" w:type="dxa"/>
                                    <w:gridSpan w:val="2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:rsidR="004C6FCA" w:rsidRPr="00C8503C" w:rsidRDefault="004C6FCA" w:rsidP="004C6FCA">
                                    <w:pPr>
                                      <w:widowControl/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C8503C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0"/>
                                        <w:sz w:val="20"/>
                                        <w:szCs w:val="20"/>
                                      </w:rPr>
                                      <w:t>0.098(-0.001-0.229) P=0.06</w:t>
                                    </w:r>
                                  </w:p>
                                </w:tc>
                              </w:tr>
                            </w:tbl>
                            <w:p w:rsidR="00F246A9" w:rsidRPr="00610F73" w:rsidRDefault="00F246A9" w:rsidP="004D41C7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5" name="组合 15"/>
                        <wpg:cNvGrpSpPr/>
                        <wpg:grpSpPr>
                          <a:xfrm>
                            <a:off x="0" y="-1"/>
                            <a:ext cx="5510530" cy="7724775"/>
                            <a:chOff x="0" y="-1"/>
                            <a:chExt cx="5510530" cy="7724775"/>
                          </a:xfrm>
                        </wpg:grpSpPr>
                        <wpg:grpSp>
                          <wpg:cNvPr id="12" name="组合 12"/>
                          <wpg:cNvGrpSpPr/>
                          <wpg:grpSpPr>
                            <a:xfrm>
                              <a:off x="0" y="-1"/>
                              <a:ext cx="5510530" cy="7724775"/>
                              <a:chOff x="0" y="-1"/>
                              <a:chExt cx="5510530" cy="7724775"/>
                            </a:xfrm>
                          </wpg:grpSpPr>
                          <wpg:grpSp>
                            <wpg:cNvPr id="10" name="组合 10"/>
                            <wpg:cNvGrpSpPr/>
                            <wpg:grpSpPr>
                              <a:xfrm>
                                <a:off x="0" y="-1"/>
                                <a:ext cx="5510530" cy="7724775"/>
                                <a:chOff x="0" y="-1"/>
                                <a:chExt cx="5510530" cy="7724775"/>
                              </a:xfrm>
                            </wpg:grpSpPr>
                            <wpg:grpSp>
                              <wpg:cNvPr id="48" name="组合 48"/>
                              <wpg:cNvGrpSpPr/>
                              <wpg:grpSpPr>
                                <a:xfrm>
                                  <a:off x="428625" y="514350"/>
                                  <a:ext cx="4924425" cy="4809490"/>
                                  <a:chOff x="0" y="57151"/>
                                  <a:chExt cx="4924425" cy="4810231"/>
                                </a:xfrm>
                              </wpg:grpSpPr>
                              <wpg:grpSp>
                                <wpg:cNvPr id="235" name="组合 235"/>
                                <wpg:cNvGrpSpPr/>
                                <wpg:grpSpPr>
                                  <a:xfrm>
                                    <a:off x="0" y="2333625"/>
                                    <a:ext cx="4924425" cy="2533757"/>
                                    <a:chOff x="0" y="-29009"/>
                                    <a:chExt cx="4962016" cy="2562659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36" name="图片 236" descr="P:\实验室\基础研究相关\心衰标志物研究\文章写作\submission for frontiers in cardiovascular medicine\去除三个标志物重新换种子后分析结果_20210830\biomarker-training-2yr-sensitivity-2021-08-26-CV-death.jpg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33650" cy="25336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37" name="图片 237" descr="P:\实验室\基础研究相关\心衰标志物研究\文章写作\submission for frontiers in cardiovascular medicine\去除三个标志物重新换种子后分析结果_20210830\biomarker-testing-2yr-sensitivity-2021-08-26-CV-death.jpg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2456941" y="-29009"/>
                                      <a:ext cx="2505075" cy="25050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g:grpSp>
                                  <wpg:cNvPr id="238" name="组合 238"/>
                                  <wpg:cNvGrpSpPr/>
                                  <wpg:grpSpPr>
                                    <a:xfrm>
                                      <a:off x="933450" y="1142951"/>
                                      <a:ext cx="3838066" cy="1043880"/>
                                      <a:chOff x="1057275" y="1209626"/>
                                      <a:chExt cx="3838066" cy="1043880"/>
                                    </a:xfrm>
                                  </wpg:grpSpPr>
                                  <wps:wsp>
                                    <wps:cNvPr id="239" name="文本框 12"/>
                                    <wps:cNvSpPr txBox="1"/>
                                    <wps:spPr>
                                      <a:xfrm>
                                        <a:off x="1238250" y="1638082"/>
                                        <a:ext cx="1162050" cy="61542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:rsidR="008A2733" w:rsidRDefault="008A2733" w:rsidP="008A2733">
                                          <w:pPr>
                                            <w:snapToGrid w:val="0"/>
                                            <w:ind w:firstLineChars="100" w:firstLine="18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AUC (95CI)</w:t>
                                          </w:r>
                                        </w:p>
                                        <w:p w:rsidR="008A2733" w:rsidRDefault="008A2733" w:rsidP="008A2733">
                                          <w:pPr>
                                            <w:snapToGrid w:val="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D1781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620</w:t>
                                          </w:r>
                                          <w:r w:rsidRPr="00AD1781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(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531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-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.710)</w:t>
                                          </w:r>
                                        </w:p>
                                        <w:p w:rsidR="008A2733" w:rsidRDefault="008A2733" w:rsidP="008A2733">
                                          <w:pPr>
                                            <w:snapToGrid w:val="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.7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21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(0.6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42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-0.8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1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) </w:t>
                                          </w:r>
                                        </w:p>
                                        <w:p w:rsidR="008A2733" w:rsidRPr="008D6F67" w:rsidRDefault="008A2733" w:rsidP="008A2733">
                                          <w:pPr>
                                            <w:snapToGrid w:val="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803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(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727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880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0" name="直接连接符 240"/>
                                    <wps:cNvCnPr/>
                                    <wps:spPr>
                                      <a:xfrm flipV="1">
                                        <a:off x="1057275" y="2162175"/>
                                        <a:ext cx="151130" cy="444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rgbClr val="4472C4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1" name="直接连接符 241"/>
                                    <wps:cNvCnPr/>
                                    <wps:spPr>
                                      <a:xfrm flipV="1">
                                        <a:off x="1057275" y="2028825"/>
                                        <a:ext cx="151130" cy="444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rgbClr val="70AD47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2" name="直接连接符 242"/>
                                    <wps:cNvCnPr/>
                                    <wps:spPr>
                                      <a:xfrm flipH="1" flipV="1">
                                        <a:off x="1057275" y="1895475"/>
                                        <a:ext cx="142875" cy="444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rgbClr val="FF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3" name="圆角矩形 243"/>
                                    <wps:cNvSpPr/>
                                    <wps:spPr>
                                      <a:xfrm>
                                        <a:off x="1438275" y="1247775"/>
                                        <a:ext cx="742950" cy="429260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" lastClr="FFFFFF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4" name="文本框 12"/>
                                    <wps:cNvSpPr txBox="1"/>
                                    <wps:spPr>
                                      <a:xfrm>
                                        <a:off x="3733291" y="1599658"/>
                                        <a:ext cx="1162050" cy="61531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:rsidR="008A2733" w:rsidRDefault="008A2733" w:rsidP="008A2733">
                                          <w:pPr>
                                            <w:snapToGrid w:val="0"/>
                                            <w:ind w:firstLineChars="100" w:firstLine="18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AUC (95CI)</w:t>
                                          </w:r>
                                        </w:p>
                                        <w:p w:rsidR="008A2733" w:rsidRDefault="008A2733" w:rsidP="008A2733">
                                          <w:pPr>
                                            <w:snapToGrid w:val="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AD1781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629</w:t>
                                          </w:r>
                                          <w:r w:rsidRPr="00AD1781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(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519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-0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.740)</w:t>
                                          </w:r>
                                        </w:p>
                                        <w:p w:rsidR="008A2733" w:rsidRDefault="008A2733" w:rsidP="008A2733">
                                          <w:pPr>
                                            <w:snapToGrid w:val="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662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(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559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765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) </w:t>
                                          </w:r>
                                        </w:p>
                                        <w:p w:rsidR="008A2733" w:rsidRPr="008D6F67" w:rsidRDefault="008A2733" w:rsidP="008A2733">
                                          <w:pPr>
                                            <w:snapToGrid w:val="0"/>
                                            <w:jc w:val="left"/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w:pP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706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 xml:space="preserve"> (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601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-0.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811</w:t>
                                          </w:r>
                                          <w:r w:rsidRPr="008D6F67">
                                            <w:rPr>
                                              <w:rFonts w:ascii="Times New Roman" w:hAnsi="Times New Roman" w:cs="Times New Roman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noFill/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45" name="直接连接符 245"/>
                                    <wps:cNvCnPr/>
                                    <wps:spPr>
                                      <a:xfrm flipV="1">
                                        <a:off x="3552316" y="2114115"/>
                                        <a:ext cx="151130" cy="444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rgbClr val="4472C4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6" name="直接连接符 246"/>
                                    <wps:cNvCnPr/>
                                    <wps:spPr>
                                      <a:xfrm flipV="1">
                                        <a:off x="3552316" y="1980765"/>
                                        <a:ext cx="151130" cy="444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rgbClr val="70AD47">
                                            <a:lumMod val="75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47" name="直接连接符 247"/>
                                    <wps:cNvCnPr/>
                                    <wps:spPr>
                                      <a:xfrm flipH="1" flipV="1">
                                        <a:off x="3552316" y="1847415"/>
                                        <a:ext cx="142875" cy="4445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 cmpd="sng" algn="ctr">
                                        <a:solidFill>
                                          <a:srgbClr val="FF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252" name="圆角矩形 252"/>
                                    <wps:cNvSpPr/>
                                    <wps:spPr>
                                      <a:xfrm>
                                        <a:off x="3875948" y="1209626"/>
                                        <a:ext cx="742950" cy="399599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" lastClr="FFFFFF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253" name="文本框 253"/>
                                <wps:cNvSpPr txBox="1"/>
                                <wps:spPr>
                                  <a:xfrm>
                                    <a:off x="361950" y="57151"/>
                                    <a:ext cx="295275" cy="2571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A2733" w:rsidRPr="00F246A9" w:rsidRDefault="008A2733" w:rsidP="008A273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 w:rsidRPr="00F246A9">
                                        <w:rPr>
                                          <w:rFonts w:hint="eastAsia"/>
                                          <w:b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5" name="文本框 45"/>
                                <wps:cNvSpPr txBox="1"/>
                                <wps:spPr>
                                  <a:xfrm>
                                    <a:off x="2800350" y="76200"/>
                                    <a:ext cx="295275" cy="2571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A2733" w:rsidRPr="00F246A9" w:rsidRDefault="008A2733" w:rsidP="008A273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 w:rsidRPr="00F246A9">
                                        <w:rPr>
                                          <w:b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6" name="文本框 46"/>
                                <wps:cNvSpPr txBox="1"/>
                                <wps:spPr>
                                  <a:xfrm>
                                    <a:off x="381000" y="2609850"/>
                                    <a:ext cx="295275" cy="2571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A2733" w:rsidRPr="00F246A9" w:rsidRDefault="009C29F3" w:rsidP="008A273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 w:rsidRPr="00F246A9">
                                        <w:rPr>
                                          <w:b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7" name="文本框 47"/>
                                <wps:cNvSpPr txBox="1"/>
                                <wps:spPr>
                                  <a:xfrm>
                                    <a:off x="2838450" y="2581275"/>
                                    <a:ext cx="295275" cy="2571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8A2733" w:rsidRPr="00F246A9" w:rsidRDefault="009C29F3" w:rsidP="008A2733">
                                      <w:pPr>
                                        <w:rPr>
                                          <w:b/>
                                        </w:rPr>
                                      </w:pPr>
                                      <w:r w:rsidRPr="00F246A9">
                                        <w:rPr>
                                          <w:b/>
                                        </w:rPr>
                                        <w:t>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8" name="组合 18"/>
                              <wpg:cNvGrpSpPr/>
                              <wpg:grpSpPr>
                                <a:xfrm>
                                  <a:off x="0" y="-1"/>
                                  <a:ext cx="5510530" cy="7724775"/>
                                  <a:chOff x="-9525" y="-159717"/>
                                  <a:chExt cx="5510849" cy="8635343"/>
                                </a:xfrm>
                              </wpg:grpSpPr>
                              <wpg:grpSp>
                                <wpg:cNvPr id="19" name="组合 19"/>
                                <wpg:cNvGrpSpPr/>
                                <wpg:grpSpPr>
                                  <a:xfrm>
                                    <a:off x="1018986" y="-86008"/>
                                    <a:ext cx="3753933" cy="312321"/>
                                    <a:chOff x="985528" y="-143174"/>
                                    <a:chExt cx="3754248" cy="312357"/>
                                  </a:xfrm>
                                </wpg:grpSpPr>
                                <wps:wsp>
                                  <wps:cNvPr id="20" name="文本框 20"/>
                                  <wps:cNvSpPr txBox="1"/>
                                  <wps:spPr>
                                    <a:xfrm>
                                      <a:off x="985528" y="-143174"/>
                                      <a:ext cx="899731" cy="30882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8051F9" w:rsidRPr="00EA5C38" w:rsidRDefault="008051F9" w:rsidP="008051F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</w:rPr>
                                        </w:pPr>
                                        <w:r w:rsidRPr="00EA5C38">
                                          <w:rPr>
                                            <w:rFonts w:ascii="Times New Roman" w:hAnsi="Times New Roman" w:cs="Times New Roman"/>
                                            <w:b/>
                                          </w:rPr>
                                          <w:t>Training se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1" name="文本框 21"/>
                                  <wps:cNvSpPr txBox="1"/>
                                  <wps:spPr>
                                    <a:xfrm>
                                      <a:off x="3615113" y="-143174"/>
                                      <a:ext cx="1124663" cy="31235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8051F9" w:rsidRPr="00EA5C38" w:rsidRDefault="000503C1" w:rsidP="008051F9">
                                        <w:pPr>
                                          <w:rPr>
                                            <w:rFonts w:ascii="Times New Roman" w:hAnsi="Times New Roman" w:cs="Times New Roman"/>
                                            <w:b/>
                                          </w:rPr>
                                        </w:pPr>
                                        <w:r w:rsidRPr="00EA5C38">
                                          <w:rPr>
                                            <w:rFonts w:ascii="Times New Roman" w:hAnsi="Times New Roman" w:cs="Times New Roman"/>
                                            <w:b/>
                                          </w:rPr>
                                          <w:t>validation</w:t>
                                        </w:r>
                                        <w:r w:rsidR="008051F9" w:rsidRPr="00EA5C38">
                                          <w:rPr>
                                            <w:rFonts w:ascii="Times New Roman" w:hAnsi="Times New Roman" w:cs="Times New Roman"/>
                                            <w:b/>
                                          </w:rPr>
                                          <w:t xml:space="preserve"> se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22" name="矩形 22"/>
                                <wps:cNvSpPr/>
                                <wps:spPr>
                                  <a:xfrm>
                                    <a:off x="-9525" y="-159717"/>
                                    <a:ext cx="5510849" cy="863534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3" name="组合 13"/>
                              <wpg:cNvGrpSpPr/>
                              <wpg:grpSpPr>
                                <a:xfrm>
                                  <a:off x="409575" y="381000"/>
                                  <a:ext cx="4966970" cy="2547620"/>
                                  <a:chOff x="0" y="-61596"/>
                                  <a:chExt cx="4966970" cy="2547621"/>
                                </a:xfrm>
                              </wpg:grpSpPr>
                              <wpg:grpSp>
                                <wpg:cNvPr id="4" name="组合 4"/>
                                <wpg:cNvGrpSpPr/>
                                <wpg:grpSpPr>
                                  <a:xfrm>
                                    <a:off x="0" y="-61596"/>
                                    <a:ext cx="4966970" cy="2547621"/>
                                    <a:chOff x="-33020" y="-90791"/>
                                    <a:chExt cx="4966970" cy="2547621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" name="图片 1" descr="P:\实验室\基础研究相关\心衰标志物研究\文章写作\submission for frontiers in cardiovascular medicine\去除三个标志物重新换种子后分析结果_20210830\biomarker-training-2yr-sensitivity-2021-08-26.jpg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-33020" y="-76820"/>
                                      <a:ext cx="2547620" cy="25336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29" name="文本框 12"/>
                                  <wps:cNvSpPr txBox="1"/>
                                  <wps:spPr>
                                    <a:xfrm>
                                      <a:off x="1152525" y="1533525"/>
                                      <a:ext cx="1162050" cy="5905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12A04" w:rsidRDefault="00712A04" w:rsidP="007514C3">
                                        <w:pPr>
                                          <w:snapToGrid w:val="0"/>
                                          <w:ind w:firstLineChars="100" w:firstLine="18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AUC (95CI)</w:t>
                                        </w:r>
                                      </w:p>
                                      <w:p w:rsidR="00712A04" w:rsidRDefault="00B84266" w:rsidP="00B84266">
                                        <w:pPr>
                                          <w:snapToGrid w:val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AD178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642</w:t>
                                        </w:r>
                                        <w:r w:rsidRPr="00AD178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(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562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-0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.722</w:t>
                                        </w:r>
                                        <w:r w:rsidR="00712A04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)</w:t>
                                        </w:r>
                                      </w:p>
                                      <w:p w:rsidR="00712A04" w:rsidRDefault="00B84266" w:rsidP="00B84266">
                                        <w:pPr>
                                          <w:snapToGrid w:val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.734 (0.66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-0.8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6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) </w:t>
                                        </w:r>
                                      </w:p>
                                      <w:p w:rsidR="00B84266" w:rsidRPr="008D6F67" w:rsidRDefault="00B84266" w:rsidP="00B84266">
                                        <w:pPr>
                                          <w:snapToGrid w:val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818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(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755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-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881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" name="直接连接符 30"/>
                                  <wps:cNvCnPr/>
                                  <wps:spPr>
                                    <a:xfrm flipV="1">
                                      <a:off x="971550" y="2038350"/>
                                      <a:ext cx="151130" cy="44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4472C4">
                                          <a:lumMod val="75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1" name="直接连接符 31"/>
                                  <wps:cNvCnPr/>
                                  <wps:spPr>
                                    <a:xfrm flipV="1">
                                      <a:off x="971550" y="1905000"/>
                                      <a:ext cx="151130" cy="44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70AD47">
                                          <a:lumMod val="75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2" name="直接连接符 32"/>
                                  <wps:cNvCnPr/>
                                  <wps:spPr>
                                    <a:xfrm flipH="1" flipV="1">
                                      <a:off x="971550" y="1771650"/>
                                      <a:ext cx="142875" cy="44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3" name="图片 3" descr="P:\实验室\基础研究相关\心衰标志物研究\文章写作\submission for frontiers in cardiovascular medicine\去除三个标志物重新换种子后分析结果_20210830\biomarker-testing-2yr-sensitivity-2021-08-26.jpg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2405379" y="-90791"/>
                                      <a:ext cx="2528571" cy="25285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34" name="文本框 12"/>
                                  <wps:cNvSpPr txBox="1"/>
                                  <wps:spPr>
                                    <a:xfrm>
                                      <a:off x="3629025" y="1476375"/>
                                      <a:ext cx="1123950" cy="5905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7514C3" w:rsidRDefault="007514C3" w:rsidP="007514C3">
                                        <w:pPr>
                                          <w:snapToGrid w:val="0"/>
                                          <w:ind w:firstLineChars="100" w:firstLine="18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AUC (95%)</w:t>
                                        </w:r>
                                      </w:p>
                                      <w:p w:rsidR="007514C3" w:rsidRPr="00AD1781" w:rsidRDefault="007514C3" w:rsidP="007514C3">
                                        <w:pPr>
                                          <w:snapToGrid w:val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.643 (0.5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42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-0.7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44</w:t>
                                        </w:r>
                                        <w:r w:rsidRPr="00AD178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)</w:t>
                                        </w:r>
                                      </w:p>
                                      <w:p w:rsidR="007514C3" w:rsidRPr="008D6F67" w:rsidRDefault="007514C3" w:rsidP="007514C3">
                                        <w:pPr>
                                          <w:snapToGrid w:val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.686 (0.5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91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-0.7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81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r w:rsidRPr="00AD178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807</w:t>
                                        </w:r>
                                        <w:r w:rsidRPr="00AD1781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(0.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726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-0.8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88</w:t>
                                        </w:r>
                                        <w:r w:rsidRPr="008D6F67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)  </w:t>
                                        </w:r>
                                      </w:p>
                                      <w:p w:rsidR="007514C3" w:rsidRDefault="007514C3"/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6" name="直接连接符 36"/>
                                  <wps:cNvCnPr/>
                                  <wps:spPr>
                                    <a:xfrm flipV="1">
                                      <a:off x="3476625" y="1971675"/>
                                      <a:ext cx="151130" cy="44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4472C4">
                                          <a:lumMod val="75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7" name="直接连接符 37"/>
                                  <wps:cNvCnPr/>
                                  <wps:spPr>
                                    <a:xfrm flipV="1">
                                      <a:off x="3467100" y="1857375"/>
                                      <a:ext cx="151130" cy="44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70AD47">
                                          <a:lumMod val="75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38" name="直接连接符 38"/>
                                  <wps:cNvCnPr/>
                                  <wps:spPr>
                                    <a:xfrm flipV="1">
                                      <a:off x="3467100" y="1733550"/>
                                      <a:ext cx="151130" cy="4445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s:wsp>
                                <wps:cNvPr id="40" name="圆角矩形 40"/>
                                <wps:cNvSpPr/>
                                <wps:spPr>
                                  <a:xfrm>
                                    <a:off x="3743325" y="1123950"/>
                                    <a:ext cx="723900" cy="375284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" lastClr="FFFFFF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9" name="圆角矩形 39"/>
                                <wps:cNvSpPr/>
                                <wps:spPr>
                                  <a:xfrm>
                                    <a:off x="1323975" y="1114425"/>
                                    <a:ext cx="742950" cy="476885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" lastClr="FFFFFF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1" name="组合 11"/>
                              <wpg:cNvGrpSpPr/>
                              <wpg:grpSpPr>
                                <a:xfrm>
                                  <a:off x="590550" y="5391150"/>
                                  <a:ext cx="4819650" cy="584200"/>
                                  <a:chOff x="390525" y="2400300"/>
                                  <a:chExt cx="4819650" cy="584200"/>
                                </a:xfrm>
                              </wpg:grpSpPr>
                              <wps:wsp>
                                <wps:cNvPr id="189" name="文本框 12"/>
                                <wps:cNvSpPr txBox="1"/>
                                <wps:spPr>
                                  <a:xfrm>
                                    <a:off x="695325" y="2400300"/>
                                    <a:ext cx="4514850" cy="5842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12A04" w:rsidRPr="00400E58" w:rsidRDefault="00712A04" w:rsidP="00712A04">
                                      <w:pPr>
                                        <w:snapToGrid w:val="0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Model</w:t>
                                      </w:r>
                                      <w:r w:rsidR="007C7CD9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4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i</w:t>
                                      </w:r>
                                      <w:r w:rsidRPr="00F51065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ncluding ASCEND-HF score, history of HF </w:t>
                                      </w:r>
                                    </w:p>
                                    <w:p w:rsidR="00712A04" w:rsidRDefault="00712A04" w:rsidP="00712A04">
                                      <w:pPr>
                                        <w:snapToGrid w:val="0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Model</w:t>
                                      </w:r>
                                      <w:r w:rsidR="007C7CD9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5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i</w:t>
                                      </w:r>
                                      <w:r w:rsidRPr="00F51065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ncluding ASCEND-HF score, history of HF and NT-proBNP </w:t>
                                      </w:r>
                                    </w:p>
                                    <w:p w:rsidR="001F6B80" w:rsidRPr="00F51065" w:rsidRDefault="003805A0" w:rsidP="001F6B80">
                                      <w:pPr>
                                        <w:snapToGrid w:val="0"/>
                                        <w:jc w:val="left"/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Model</w:t>
                                      </w:r>
                                      <w:r w:rsidR="007C7CD9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6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i</w:t>
                                      </w:r>
                                      <w:r w:rsidR="00034FA8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ncluding </w:t>
                                      </w:r>
                                      <w:r w:rsidR="001F6B80" w:rsidRPr="00F51065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ASCEND-HF score</w:t>
                                      </w:r>
                                      <w:r w:rsidR="001F6B80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,</w:t>
                                      </w:r>
                                      <w:r w:rsidR="001F6B80" w:rsidRPr="00F51065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history of HF</w:t>
                                      </w:r>
                                      <w:r w:rsidR="00557B9C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,</w:t>
                                      </w:r>
                                      <w:r w:rsidR="001F6B80" w:rsidRPr="00F51065" w:rsidDel="003A2D7E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</w:t>
                                      </w:r>
                                      <w:r w:rsidR="00193032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and the </w:t>
                                      </w:r>
                                      <w:r w:rsidR="00712A04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18</w:t>
                                      </w:r>
                                      <w:r w:rsidR="00193032">
                                        <w:rPr>
                                          <w:rFonts w:ascii="Times New Roman" w:hAnsi="Times New Roman" w:cs="Times New Roman"/>
                                          <w:szCs w:val="21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 xml:space="preserve"> biomarkers</w:t>
                                      </w:r>
                                    </w:p>
                                    <w:p w:rsidR="00712A04" w:rsidRDefault="00712A04"/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1" name="直接连接符 191"/>
                                <wps:cNvCnPr/>
                                <wps:spPr>
                                  <a:xfrm>
                                    <a:off x="409575" y="2514600"/>
                                    <a:ext cx="12509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rgbClr val="FF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92" name="直接连接符 192"/>
                                <wps:cNvCnPr/>
                                <wps:spPr>
                                  <a:xfrm>
                                    <a:off x="390525" y="2676525"/>
                                    <a:ext cx="14097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rgbClr val="70AD47">
                                        <a:lumMod val="75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93" name="直接连接符 193"/>
                                <wps:cNvCnPr/>
                                <wps:spPr>
                                  <a:xfrm>
                                    <a:off x="400050" y="2838450"/>
                                    <a:ext cx="12509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chemeClr val="accent5">
                                        <a:lumMod val="75000"/>
                                      </a:scheme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Pr id="7" name="文本框 7"/>
                            <wps:cNvSpPr txBox="1"/>
                            <wps:spPr>
                              <a:xfrm>
                                <a:off x="895350" y="619125"/>
                                <a:ext cx="295275" cy="256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FC6434" w:rsidRPr="00F246A9" w:rsidRDefault="00FC6434" w:rsidP="00FC6434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" name="文本框 8"/>
                          <wps:cNvSpPr txBox="1"/>
                          <wps:spPr>
                            <a:xfrm>
                              <a:off x="3362325" y="685800"/>
                              <a:ext cx="295275" cy="2565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FC6434" w:rsidRPr="00F246A9" w:rsidRDefault="00FC6434" w:rsidP="00FC643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" o:spid="_x0000_s1026" style="position:absolute;margin-left:0;margin-top:12pt;width:433.9pt;height:608.25pt;z-index:251692032;mso-position-horizontal:left;mso-position-horizontal-relative:margin;mso-width-relative:margin;mso-height-relative:margin" coordorigin="" coordsize="55105,772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38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" o:spid="_x0000_s1027" type="#_x0000_t202" style="position:absolute;left:381;top:60579;width:54533;height:13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tbl>
                        <w:tblPr>
                          <w:tblW w:w="8430" w:type="dxa"/>
                          <w:tblLook w:val="04A0" w:firstRow="1" w:lastRow="0" w:firstColumn="1" w:lastColumn="0" w:noHBand="0" w:noVBand="1"/>
                        </w:tblPr>
                        <w:tblGrid>
                          <w:gridCol w:w="561"/>
                          <w:gridCol w:w="2095"/>
                          <w:gridCol w:w="1984"/>
                          <w:gridCol w:w="1985"/>
                          <w:gridCol w:w="1933"/>
                          <w:gridCol w:w="7"/>
                        </w:tblGrid>
                        <w:tr w:rsidR="004C6FCA" w:rsidRPr="00C8503C" w:rsidTr="00C03AC0">
                          <w:trPr>
                            <w:gridAfter w:val="1"/>
                            <w:wAfter w:w="7" w:type="dxa"/>
                            <w:trHeight w:val="285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left"/>
                                <w:rPr>
                                  <w:rFonts w:ascii="宋体" w:eastAsia="宋体" w:hAnsi="宋体" w:cs="宋体"/>
                                  <w:kern w:val="0"/>
                                  <w:sz w:val="24"/>
                                  <w:szCs w:val="24"/>
                                </w:rPr>
                              </w:pPr>
                            </w:p>
                          </w:tc>
                          <w:tc>
                            <w:tcPr>
                              <w:tcW w:w="4079" w:type="dxa"/>
                              <w:gridSpan w:val="2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All-cause death</w:t>
                              </w:r>
                            </w:p>
                          </w:tc>
                          <w:tc>
                            <w:tcPr>
                              <w:tcW w:w="3918" w:type="dxa"/>
                              <w:gridSpan w:val="2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CV death </w:t>
                              </w:r>
                            </w:p>
                          </w:tc>
                        </w:tr>
                        <w:tr w:rsidR="004C6FCA" w:rsidRPr="00C8503C" w:rsidTr="00C03AC0">
                          <w:trPr>
                            <w:trHeight w:val="450"/>
                          </w:trPr>
                          <w:tc>
                            <w:tcPr>
                              <w:tcW w:w="426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　</w:t>
                              </w:r>
                            </w:p>
                          </w:tc>
                          <w:tc>
                            <w:tcPr>
                              <w:tcW w:w="2095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raining set</w:t>
                              </w:r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Validation set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raining set</w:t>
                              </w:r>
                            </w:p>
                          </w:tc>
                          <w:tc>
                            <w:tcPr>
                              <w:tcW w:w="1940" w:type="dxa"/>
                              <w:gridSpan w:val="2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noWrap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Validation set</w:t>
                              </w:r>
                            </w:p>
                          </w:tc>
                        </w:tr>
                        <w:tr w:rsidR="004C6FCA" w:rsidRPr="00C8503C" w:rsidTr="00C03AC0">
                          <w:trPr>
                            <w:trHeight w:val="54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RI</w:t>
                              </w:r>
                            </w:p>
                          </w:tc>
                          <w:tc>
                            <w:tcPr>
                              <w:tcW w:w="209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.433(0.167-0.562) </w:t>
                              </w:r>
                              <w:r w:rsidRPr="00EA59F3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&lt;0.01</w:t>
                              </w:r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.433(0.149-0.571) </w:t>
                              </w:r>
                              <w:r w:rsidRPr="00EA59F3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&lt;0.01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.410(0.058-0.585) </w:t>
                              </w:r>
                              <w:r w:rsidRPr="00EA59F3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=0.01</w:t>
                              </w:r>
                            </w:p>
                          </w:tc>
                          <w:tc>
                            <w:tcPr>
                              <w:tcW w:w="1940" w:type="dxa"/>
                              <w:gridSpan w:val="2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.280(-0.071-0.456) P=0.139</w:t>
                              </w:r>
                            </w:p>
                          </w:tc>
                        </w:tr>
                        <w:tr w:rsidR="004C6FCA" w:rsidRPr="00C8503C" w:rsidTr="00C03AC0">
                          <w:trPr>
                            <w:trHeight w:val="540"/>
                          </w:trPr>
                          <w:tc>
                            <w:tcPr>
                              <w:tcW w:w="42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IDI</w:t>
                              </w:r>
                            </w:p>
                          </w:tc>
                          <w:tc>
                            <w:tcPr>
                              <w:tcW w:w="2095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.185(0.094-0.253) </w:t>
                              </w:r>
                              <w:r w:rsidRPr="00EA59F3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&lt;0.01</w:t>
                              </w:r>
                            </w:p>
                          </w:tc>
                          <w:tc>
                            <w:tcPr>
                              <w:tcW w:w="198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.185(0.094-0.253) </w:t>
                              </w:r>
                              <w:r w:rsidRPr="00EA59F3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&lt;0.01</w:t>
                              </w:r>
                            </w:p>
                          </w:tc>
                          <w:tc>
                            <w:tcPr>
                              <w:tcW w:w="1985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0.194(0.070-0.280) </w:t>
                              </w:r>
                              <w:bookmarkStart w:id="1" w:name="_GoBack"/>
                              <w:r w:rsidRPr="004A5C8C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=0.01</w:t>
                              </w:r>
                              <w:bookmarkEnd w:id="1"/>
                            </w:p>
                          </w:tc>
                          <w:tc>
                            <w:tcPr>
                              <w:tcW w:w="1940" w:type="dxa"/>
                              <w:gridSpan w:val="2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:rsidR="004C6FCA" w:rsidRPr="00C8503C" w:rsidRDefault="004C6FCA" w:rsidP="004C6FCA">
                              <w:pPr>
                                <w:widowControl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C8503C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.098(-0.001-0.229) P=0.06</w:t>
                              </w:r>
                            </w:p>
                          </w:tc>
                        </w:tr>
                      </w:tbl>
                      <w:p w:rsidR="00F246A9" w:rsidRPr="00610F73" w:rsidRDefault="00F246A9" w:rsidP="004D41C7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group id="组合 15" o:spid="_x0000_s1028" style="position:absolute;width:55105;height:77247" coordorigin="" coordsize="55105,77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group id="组合 12" o:spid="_x0000_s1029" style="position:absolute;width:55105;height:77247" coordorigin="" coordsize="55105,77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group id="组合 10" o:spid="_x0000_s1030" style="position:absolute;width:55105;height:77247" coordorigin="" coordsize="55105,77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group id="组合 48" o:spid="_x0000_s1031" style="position:absolute;left:4286;top:5143;width:49244;height:48095" coordorigin=",571" coordsize="49244,48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<v:group id="组合 235" o:spid="_x0000_s1032" style="position:absolute;top:23336;width:49244;height:25337" coordorigin=",-290" coordsize="49620,25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图片 236" o:spid="_x0000_s1033" type="#_x0000_t75" style="position:absolute;width:25336;height:25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">
                            <v:imagedata r:id="rId12" o:title="biomarker-training-2yr-sensitivity-2021-08-26-CV-death"/>
                            <v:path arrowok="t"/>
                          </v:shape>
                          <v:shape id="图片 237" o:spid="_x0000_s1034" type="#_x0000_t75" style="position:absolute;left:24569;top:-290;width:25051;height:25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">
                            <v:imagedata r:id="rId13" o:title="biomarker-testing-2yr-sensitivity-2021-08-26-CV-death"/>
                            <v:path arrowok="t"/>
                          </v:shape>
                          <v:group id="组合 238" o:spid="_x0000_s1035" style="position:absolute;left:9334;top:11429;width:38381;height:10439" coordorigin="10572,12096" coordsize="38380,10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      <v:shape id="文本框 12" o:spid="_x0000_s1036" type="#_x0000_t202" style="position:absolute;left:12382;top:16380;width:11621;height:6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" fillcolor="window" stroked="f" strokeweight=".5pt">
                              <v:textbox>
                                <w:txbxContent>
                                  <w:p w:rsidR="008A2733" w:rsidRDefault="008A2733" w:rsidP="008A2733">
                                    <w:pPr>
                                      <w:snapToGrid w:val="0"/>
                                      <w:ind w:firstLineChars="100" w:firstLine="18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AUC (95CI)</w:t>
                                    </w:r>
                                  </w:p>
                                  <w:p w:rsidR="008A2733" w:rsidRDefault="008A2733" w:rsidP="008A2733">
                                    <w:pPr>
                                      <w:snapToGrid w:val="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D178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620</w:t>
                                    </w:r>
                                    <w:r w:rsidRPr="00AD178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(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531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-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.710)</w:t>
                                    </w:r>
                                  </w:p>
                                  <w:p w:rsidR="008A2733" w:rsidRDefault="008A2733" w:rsidP="008A2733">
                                    <w:pPr>
                                      <w:snapToGrid w:val="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.7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21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(0.6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42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-0.8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1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) </w:t>
                                    </w:r>
                                  </w:p>
                                  <w:p w:rsidR="008A2733" w:rsidRPr="008D6F67" w:rsidRDefault="008A2733" w:rsidP="008A2733">
                                    <w:pPr>
                                      <w:snapToGrid w:val="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803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(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727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880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  <v:line id="直接连接符 240" o:spid="_x0000_s1037" style="position:absolute;flip:y;visibility:visible;mso-wrap-style:square" from="10572,21621" to="12084,21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" strokecolor="#2f5597" strokeweight="2pt">
                              <v:stroke joinstyle="miter"/>
                            </v:line>
                            <v:line id="直接连接符 241" o:spid="_x0000_s1038" style="position:absolute;flip:y;visibility:visible;mso-wrap-style:square" from="10572,20288" to="12084,20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" strokecolor="#548235" strokeweight="2pt">
                              <v:stroke joinstyle="miter"/>
                            </v:line>
                            <v:line id="直接连接符 242" o:spid="_x0000_s1039" style="position:absolute;flip:x y;visibility:visible;mso-wrap-style:square" from="10572,18954" to="12001,18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" strokecolor="red" strokeweight="2pt">
                              <v:stroke joinstyle="miter"/>
                            </v:line>
                            <v:roundrect id="圆角矩形 243" o:spid="_x0000_s1040" style="position:absolute;left:14382;top:12477;width:7430;height:42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" fillcolor="window" strokecolor="window" strokeweight="1pt">
                              <v:stroke joinstyle="miter"/>
                            </v:roundrect>
                            <v:shape id="文本框 12" o:spid="_x0000_s1041" type="#_x0000_t202" style="position:absolute;left:37332;top:15996;width:11621;height:6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" fillcolor="window" stroked="f" strokeweight=".5pt">
                              <v:textbox>
                                <w:txbxContent>
                                  <w:p w:rsidR="008A2733" w:rsidRDefault="008A2733" w:rsidP="008A2733">
                                    <w:pPr>
                                      <w:snapToGrid w:val="0"/>
                                      <w:ind w:firstLineChars="100" w:firstLine="18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AUC (95CI)</w:t>
                                    </w:r>
                                  </w:p>
                                  <w:p w:rsidR="008A2733" w:rsidRDefault="008A2733" w:rsidP="008A2733">
                                    <w:pPr>
                                      <w:snapToGrid w:val="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AD178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629</w:t>
                                    </w:r>
                                    <w:r w:rsidRPr="00AD1781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(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519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-0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.740)</w:t>
                                    </w:r>
                                  </w:p>
                                  <w:p w:rsidR="008A2733" w:rsidRDefault="008A2733" w:rsidP="008A2733">
                                    <w:pPr>
                                      <w:snapToGrid w:val="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662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(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559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765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) </w:t>
                                    </w:r>
                                  </w:p>
                                  <w:p w:rsidR="008A2733" w:rsidRPr="008D6F67" w:rsidRDefault="008A2733" w:rsidP="008A2733">
                                    <w:pPr>
                                      <w:snapToGrid w:val="0"/>
                                      <w:jc w:val="left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</w:pP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706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 xml:space="preserve"> (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601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-0.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811</w:t>
                                    </w:r>
                                    <w:r w:rsidRPr="008D6F67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noFill/>
                                          <w14:prstDash w14:val="solid"/>
                                          <w14:bevel/>
                                        </w14:textOutline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  <v:line id="直接连接符 245" o:spid="_x0000_s1042" style="position:absolute;flip:y;visibility:visible;mso-wrap-style:square" from="35523,21141" to="37034,21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" strokecolor="#2f5597" strokeweight="2pt">
                              <v:stroke joinstyle="miter"/>
                            </v:line>
                            <v:line id="直接连接符 246" o:spid="_x0000_s1043" style="position:absolute;flip:y;visibility:visible;mso-wrap-style:square" from="35523,19807" to="37034,19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" strokecolor="#548235" strokeweight="2pt">
                              <v:stroke joinstyle="miter"/>
                            </v:line>
                            <v:line id="直接连接符 247" o:spid="_x0000_s1044" style="position:absolute;flip:x y;visibility:visible;mso-wrap-style:square" from="35523,18474" to="36951,18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" strokecolor="red" strokeweight="2pt">
                              <v:stroke joinstyle="miter"/>
                            </v:line>
                            <v:roundrect id="圆角矩形 252" o:spid="_x0000_s1045" style="position:absolute;left:38759;top:12096;width:7429;height:39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" fillcolor="window" strokecolor="window" strokeweight="1pt">
                              <v:stroke joinstyle="miter"/>
                            </v:roundrect>
                          </v:group>
                        </v:group>
                        <v:shape id="文本框 253" o:spid="_x0000_s1046" type="#_x0000_t202" style="position:absolute;left:3619;top:571;width:295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" fillcolor="window" stroked="f" strokeweight=".5pt">
                          <v:textbox>
                            <w:txbxContent>
                              <w:p w:rsidR="008A2733" w:rsidRPr="00F246A9" w:rsidRDefault="008A2733" w:rsidP="008A2733">
                                <w:pPr>
                                  <w:rPr>
                                    <w:b/>
                                  </w:rPr>
                                </w:pPr>
                                <w:r w:rsidRPr="00F246A9">
                                  <w:rPr>
                                    <w:rFonts w:hint="eastAsia"/>
                                    <w:b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文本框 45" o:spid="_x0000_s1047" type="#_x0000_t202" style="position:absolute;left:28003;top:762;width:2953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" fillcolor="window" stroked="f" strokeweight=".5pt">
                          <v:textbox>
                            <w:txbxContent>
                              <w:p w:rsidR="008A2733" w:rsidRPr="00F246A9" w:rsidRDefault="008A2733" w:rsidP="008A2733">
                                <w:pPr>
                                  <w:rPr>
                                    <w:b/>
                                  </w:rPr>
                                </w:pPr>
                                <w:r w:rsidRPr="00F246A9">
                                  <w:rPr>
                                    <w:b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  <v:shape id="文本框 46" o:spid="_x0000_s1048" type="#_x0000_t202" style="position:absolute;left:3810;top:26098;width:2952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" fillcolor="window" stroked="f" strokeweight=".5pt">
                          <v:textbox>
                            <w:txbxContent>
                              <w:p w:rsidR="008A2733" w:rsidRPr="00F246A9" w:rsidRDefault="009C29F3" w:rsidP="008A2733">
                                <w:pPr>
                                  <w:rPr>
                                    <w:b/>
                                  </w:rPr>
                                </w:pPr>
                                <w:r w:rsidRPr="00F246A9">
                                  <w:rPr>
                                    <w:b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  <v:shape id="文本框 47" o:spid="_x0000_s1049" type="#_x0000_t202" style="position:absolute;left:28384;top:25812;width:2953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" fillcolor="window" stroked="f" strokeweight=".5pt">
                          <v:textbox>
                            <w:txbxContent>
                              <w:p w:rsidR="008A2733" w:rsidRPr="00F246A9" w:rsidRDefault="009C29F3" w:rsidP="008A2733">
                                <w:pPr>
                                  <w:rPr>
                                    <w:b/>
                                  </w:rPr>
                                </w:pPr>
                                <w:r w:rsidRPr="00F246A9">
                                  <w:rPr>
                                    <w:b/>
                                  </w:rPr>
                                  <w:t>D</w:t>
                                </w:r>
                              </w:p>
                            </w:txbxContent>
                          </v:textbox>
                        </v:shape>
                      </v:group>
                      <v:group id="组合 18" o:spid="_x0000_s1050" style="position:absolute;width:55105;height:77247" coordorigin="-95,-1597" coordsize="55108,86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<v:group id="组合 19" o:spid="_x0000_s1051" style="position:absolute;left:10189;top:-860;width:37540;height:3123" coordorigin="9855,-1431" coordsize="37542,3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<v:shape id="文本框 20" o:spid="_x0000_s1052" type="#_x0000_t202" style="position:absolute;left:9855;top:-1431;width:8997;height:3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" fillcolor="window" stroked="f" strokeweight=".5pt">
                            <v:textbox>
                              <w:txbxContent>
                                <w:p w:rsidR="008051F9" w:rsidRPr="00EA5C38" w:rsidRDefault="008051F9" w:rsidP="008051F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EA5C3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Training set</w:t>
                                  </w:r>
                                </w:p>
                              </w:txbxContent>
                            </v:textbox>
                          </v:shape>
                          <v:shape id="文本框 21" o:spid="_x0000_s1053" type="#_x0000_t202" style="position:absolute;left:36151;top:-1431;width:11246;height:3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" fillcolor="window" stroked="f" strokeweight=".5pt">
                            <v:textbox>
                              <w:txbxContent>
                                <w:p w:rsidR="008051F9" w:rsidRPr="00EA5C38" w:rsidRDefault="000503C1" w:rsidP="008051F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EA5C3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validation</w:t>
                                  </w:r>
                                  <w:r w:rsidR="008051F9" w:rsidRPr="00EA5C3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set</w:t>
                                  </w:r>
                                </w:p>
                              </w:txbxContent>
                            </v:textbox>
                          </v:shape>
                        </v:group>
                        <v:rect id="矩形 22" o:spid="_x0000_s1054" style="position:absolute;left:-95;top:-1597;width:55108;height:86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" filled="f" strokecolor="windowText" strokeweight=".5pt"/>
                      </v:group>
                      <v:group id="组合 13" o:spid="_x0000_s1055" style="position:absolute;left:4095;top:3810;width:49670;height:25476" coordorigin=",-615" coordsize="49669,25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group id="组合 4" o:spid="_x0000_s1056" style="position:absolute;top:-615;width:49669;height:25475" coordorigin="-330,-907" coordsize="49669,25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  <v:shape id="图片 1" o:spid="_x0000_s1057" type="#_x0000_t75" style="position:absolute;left:-330;top:-768;width:25476;height:25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">
                            <v:imagedata r:id="rId14" o:title="biomarker-training-2yr-sensitivity-2021-08-26"/>
                            <v:path arrowok="t"/>
                          </v:shape>
                          <v:shape id="文本框 12" o:spid="_x0000_s1058" type="#_x0000_t202" style="position:absolute;left:11525;top:15335;width:11620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" fillcolor="window" stroked="f" strokeweight=".5pt">
                            <v:textbox>
                              <w:txbxContent>
                                <w:p w:rsidR="00712A04" w:rsidRDefault="00712A04" w:rsidP="007514C3">
                                  <w:pPr>
                                    <w:snapToGrid w:val="0"/>
                                    <w:ind w:firstLineChars="100"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UC (95CI)</w:t>
                                  </w:r>
                                </w:p>
                                <w:p w:rsidR="00712A04" w:rsidRDefault="00B84266" w:rsidP="00B84266">
                                  <w:pPr>
                                    <w:snapToGrid w:val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AD178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42</w:t>
                                  </w:r>
                                  <w:r w:rsidRPr="00AD178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(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562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.722</w:t>
                                  </w:r>
                                  <w:r w:rsidR="00712A04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)</w:t>
                                  </w:r>
                                </w:p>
                                <w:p w:rsidR="00712A04" w:rsidRDefault="00B84266" w:rsidP="00B84266">
                                  <w:pPr>
                                    <w:snapToGrid w:val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.734 (0.6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0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6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) </w:t>
                                  </w:r>
                                </w:p>
                                <w:p w:rsidR="00B84266" w:rsidRPr="008D6F67" w:rsidRDefault="00B84266" w:rsidP="00B84266">
                                  <w:pPr>
                                    <w:snapToGrid w:val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818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55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881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shape>
                          <v:line id="直接连接符 30" o:spid="_x0000_s1059" style="position:absolute;flip:y;visibility:visible;mso-wrap-style:square" from="9715,20383" to="11226,20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" strokecolor="#2f5597" strokeweight="2pt">
                            <v:stroke joinstyle="miter"/>
                          </v:line>
                          <v:line id="直接连接符 31" o:spid="_x0000_s1060" style="position:absolute;flip:y;visibility:visible;mso-wrap-style:square" from="9715,19050" to="11226,190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" strokecolor="#548235" strokeweight="2pt">
                            <v:stroke joinstyle="miter"/>
                          </v:line>
                          <v:line id="直接连接符 32" o:spid="_x0000_s1061" style="position:absolute;flip:x y;visibility:visible;mso-wrap-style:square" from="9715,17716" to="11144,17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" strokecolor="red" strokeweight="2pt">
                            <v:stroke joinstyle="miter"/>
                          </v:line>
                          <v:shape id="图片 3" o:spid="_x0000_s1062" type="#_x0000_t75" style="position:absolute;left:24053;top:-907;width:25286;height:252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">
                            <v:imagedata r:id="rId15" o:title="biomarker-testing-2yr-sensitivity-2021-08-26"/>
                            <v:path arrowok="t"/>
                          </v:shape>
                          <v:shape id="文本框 12" o:spid="_x0000_s1063" type="#_x0000_t202" style="position:absolute;left:36290;top:14763;width:11239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" fillcolor="window" stroked="f" strokeweight=".5pt">
                            <v:textbox>
                              <w:txbxContent>
                                <w:p w:rsidR="007514C3" w:rsidRDefault="007514C3" w:rsidP="007514C3">
                                  <w:pPr>
                                    <w:snapToGrid w:val="0"/>
                                    <w:ind w:firstLineChars="100"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UC (95%)</w:t>
                                  </w:r>
                                </w:p>
                                <w:p w:rsidR="007514C3" w:rsidRPr="00AD1781" w:rsidRDefault="007514C3" w:rsidP="007514C3">
                                  <w:pPr>
                                    <w:snapToGrid w:val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.643 (0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42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0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44</w:t>
                                  </w:r>
                                  <w:r w:rsidRPr="00AD178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)</w:t>
                                  </w:r>
                                </w:p>
                                <w:p w:rsidR="007514C3" w:rsidRPr="008D6F67" w:rsidRDefault="007514C3" w:rsidP="007514C3">
                                  <w:pPr>
                                    <w:snapToGrid w:val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.686 (0.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91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0.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81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AD178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807</w:t>
                                  </w:r>
                                  <w:r w:rsidRPr="00AD178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(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26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-0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88</w:t>
                                  </w:r>
                                  <w:r w:rsidRPr="008D6F6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)  </w:t>
                                  </w:r>
                                </w:p>
                                <w:p w:rsidR="007514C3" w:rsidRDefault="007514C3"/>
                              </w:txbxContent>
                            </v:textbox>
                          </v:shape>
                          <v:line id="直接连接符 36" o:spid="_x0000_s1064" style="position:absolute;flip:y;visibility:visible;mso-wrap-style:square" from="34766,19716" to="36277,19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" strokecolor="#2f5597" strokeweight="2pt">
                            <v:stroke joinstyle="miter"/>
                          </v:line>
                          <v:line id="直接连接符 37" o:spid="_x0000_s1065" style="position:absolute;flip:y;visibility:visible;mso-wrap-style:square" from="34671,18573" to="36182,186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" strokecolor="#548235" strokeweight="2pt">
                            <v:stroke joinstyle="miter"/>
                          </v:line>
                          <v:line id="直接连接符 38" o:spid="_x0000_s1066" style="position:absolute;flip:y;visibility:visible;mso-wrap-style:square" from="34671,17335" to="36182,17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" strokecolor="red" strokeweight="2pt">
                            <v:stroke joinstyle="miter"/>
                          </v:line>
                        </v:group>
                        <v:roundrect id="圆角矩形 40" o:spid="_x0000_s1067" style="position:absolute;left:37433;top:11239;width:7239;height:37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" fillcolor="window" strokecolor="window" strokeweight="1pt">
                          <v:stroke joinstyle="miter"/>
                        </v:roundrect>
                        <v:roundrect id="圆角矩形 39" o:spid="_x0000_s1068" style="position:absolute;left:13239;top:11144;width:7430;height:47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" fillcolor="window" strokecolor="window" strokeweight="1pt">
                          <v:stroke joinstyle="miter"/>
                        </v:roundrect>
                      </v:group>
                      <v:group id="组合 11" o:spid="_x0000_s1069" style="position:absolute;left:5905;top:53911;width:48197;height:5842" coordorigin="3905,24003" coordsize="48196,5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<v:shape id="文本框 12" o:spid="_x0000_s1070" type="#_x0000_t202" style="position:absolute;left:6953;top:24003;width:45148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" fillcolor="window" stroked="f" strokeweight=".5pt">
                          <v:textbox>
                            <w:txbxContent>
                              <w:p w:rsidR="00712A04" w:rsidRPr="00400E58" w:rsidRDefault="00712A04" w:rsidP="00712A04">
                                <w:pPr>
                                  <w:snapToGrid w:val="0"/>
                                  <w:jc w:val="left"/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Model</w:t>
                                </w:r>
                                <w:r w:rsidR="007C7CD9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4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</w:t>
                                </w:r>
                                <w:r w:rsidRPr="00F51065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ncluding ASCEND-HF score, history of HF </w:t>
                                </w:r>
                              </w:p>
                              <w:p w:rsidR="00712A04" w:rsidRDefault="00712A04" w:rsidP="00712A04">
                                <w:pPr>
                                  <w:snapToGrid w:val="0"/>
                                  <w:jc w:val="left"/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Model</w:t>
                                </w:r>
                                <w:r w:rsidR="007C7CD9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5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</w:t>
                                </w:r>
                                <w:r w:rsidRPr="00F51065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ncluding ASCEND-HF score, history of HF and NT-proBNP </w:t>
                                </w:r>
                              </w:p>
                              <w:p w:rsidR="001F6B80" w:rsidRPr="00F51065" w:rsidRDefault="003805A0" w:rsidP="001F6B80">
                                <w:pPr>
                                  <w:snapToGrid w:val="0"/>
                                  <w:jc w:val="left"/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Model</w:t>
                                </w:r>
                                <w:r w:rsidR="007C7CD9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6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i</w:t>
                                </w:r>
                                <w:r w:rsidR="00034FA8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ncluding </w:t>
                                </w:r>
                                <w:r w:rsidR="001F6B80" w:rsidRPr="00F51065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ASCEND-HF score</w:t>
                                </w:r>
                                <w:r w:rsidR="001F6B80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,</w:t>
                                </w:r>
                                <w:r w:rsidR="001F6B80" w:rsidRPr="00F51065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history of HF</w:t>
                                </w:r>
                                <w:r w:rsidR="00557B9C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,</w:t>
                                </w:r>
                                <w:r w:rsidR="001F6B80" w:rsidRPr="00F51065" w:rsidDel="003A2D7E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</w:t>
                                </w:r>
                                <w:r w:rsidR="00193032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and the </w:t>
                                </w:r>
                                <w:r w:rsidR="00712A04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8</w:t>
                                </w:r>
                                <w:r w:rsidR="00193032">
                                  <w:rPr>
                                    <w:rFonts w:ascii="Times New Roman" w:hAnsi="Times New Roman" w:cs="Times New Roman"/>
                                    <w:szCs w:val="2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biomarkers</w:t>
                                </w:r>
                              </w:p>
                              <w:p w:rsidR="00712A04" w:rsidRDefault="00712A04"/>
                            </w:txbxContent>
                          </v:textbox>
                        </v:shape>
                        <v:line id="直接连接符 191" o:spid="_x0000_s1071" style="position:absolute;visibility:visible;mso-wrap-style:square" from="4095,25146" to="5346,25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" strokecolor="red" strokeweight="2pt">
                          <v:stroke joinstyle="miter"/>
                        </v:line>
                        <v:line id="直接连接符 192" o:spid="_x0000_s1072" style="position:absolute;visibility:visible;mso-wrap-style:square" from="3905,26765" to="5314,26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" strokecolor="#548235" strokeweight="2pt">
                          <v:stroke joinstyle="miter"/>
                        </v:line>
                        <v:line id="直接连接符 193" o:spid="_x0000_s1073" style="position:absolute;visibility:visible;mso-wrap-style:square" from="4000,28384" to="5251,28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" strokecolor="#2f5496 [2408]" strokeweight="2pt">
                          <v:stroke joinstyle="miter"/>
                        </v:line>
                      </v:group>
                    </v:group>
                    <v:shape id="文本框 7" o:spid="_x0000_s1074" type="#_x0000_t202" style="position:absolute;left:8953;top:6191;width:2953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" fillcolor="window" stroked="f" strokeweight=".5pt">
                      <v:textbox>
                        <w:txbxContent>
                          <w:p w:rsidR="00FC6434" w:rsidRPr="00F246A9" w:rsidRDefault="00FC6434" w:rsidP="00FC643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文本框 8" o:spid="_x0000_s1075" type="#_x0000_t202" style="position:absolute;left:33623;top:6858;width:2953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" fillcolor="window" stroked="f" strokeweight=".5pt">
                    <v:textbox>
                      <w:txbxContent>
                        <w:p w:rsidR="00FC6434" w:rsidRPr="00F246A9" w:rsidRDefault="00FC6434" w:rsidP="00FC6434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sectPr w:rsidR="00761006" w:rsidSect="00AC63C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29C" w:rsidRDefault="00FA729C" w:rsidP="00FA729C">
      <w:r>
        <w:separator/>
      </w:r>
    </w:p>
  </w:endnote>
  <w:endnote w:type="continuationSeparator" w:id="0">
    <w:p w:rsidR="00FA729C" w:rsidRDefault="00FA729C" w:rsidP="00FA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29C" w:rsidRDefault="00FA729C" w:rsidP="00FA729C">
      <w:r>
        <w:separator/>
      </w:r>
    </w:p>
  </w:footnote>
  <w:footnote w:type="continuationSeparator" w:id="0">
    <w:p w:rsidR="00FA729C" w:rsidRDefault="00FA729C" w:rsidP="00FA72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987F23"/>
    <w:multiLevelType w:val="hybridMultilevel"/>
    <w:tmpl w:val="4DECAEA2"/>
    <w:lvl w:ilvl="0" w:tplc="D0BC3C58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5DD"/>
    <w:rsid w:val="0000002E"/>
    <w:rsid w:val="000254C8"/>
    <w:rsid w:val="00034FA8"/>
    <w:rsid w:val="000503C1"/>
    <w:rsid w:val="000622C6"/>
    <w:rsid w:val="000843AA"/>
    <w:rsid w:val="000943DA"/>
    <w:rsid w:val="000B7B0E"/>
    <w:rsid w:val="00140631"/>
    <w:rsid w:val="00155C06"/>
    <w:rsid w:val="0018478C"/>
    <w:rsid w:val="00193032"/>
    <w:rsid w:val="001F6B80"/>
    <w:rsid w:val="00220C50"/>
    <w:rsid w:val="002317D8"/>
    <w:rsid w:val="002407BD"/>
    <w:rsid w:val="002465D0"/>
    <w:rsid w:val="002773EF"/>
    <w:rsid w:val="002F46A2"/>
    <w:rsid w:val="00334B9E"/>
    <w:rsid w:val="00343E73"/>
    <w:rsid w:val="00354C32"/>
    <w:rsid w:val="003805A0"/>
    <w:rsid w:val="00414D00"/>
    <w:rsid w:val="00442F09"/>
    <w:rsid w:val="00473436"/>
    <w:rsid w:val="00474C97"/>
    <w:rsid w:val="00477016"/>
    <w:rsid w:val="004A4EBA"/>
    <w:rsid w:val="004A5C8C"/>
    <w:rsid w:val="004C3EFC"/>
    <w:rsid w:val="004C6FCA"/>
    <w:rsid w:val="004D1FFB"/>
    <w:rsid w:val="004D41C7"/>
    <w:rsid w:val="004D572C"/>
    <w:rsid w:val="004F7143"/>
    <w:rsid w:val="005224A0"/>
    <w:rsid w:val="00553B39"/>
    <w:rsid w:val="00557B9C"/>
    <w:rsid w:val="00580042"/>
    <w:rsid w:val="00610F73"/>
    <w:rsid w:val="006313D3"/>
    <w:rsid w:val="00656AFD"/>
    <w:rsid w:val="006730F8"/>
    <w:rsid w:val="006A1328"/>
    <w:rsid w:val="006B2D0B"/>
    <w:rsid w:val="006B77A8"/>
    <w:rsid w:val="006E1B14"/>
    <w:rsid w:val="006E4CFD"/>
    <w:rsid w:val="00712A04"/>
    <w:rsid w:val="00720859"/>
    <w:rsid w:val="00746CC5"/>
    <w:rsid w:val="007514C3"/>
    <w:rsid w:val="00753993"/>
    <w:rsid w:val="00761006"/>
    <w:rsid w:val="00783E96"/>
    <w:rsid w:val="007B262B"/>
    <w:rsid w:val="007C7CD9"/>
    <w:rsid w:val="007D2FBF"/>
    <w:rsid w:val="007F28F8"/>
    <w:rsid w:val="008051F9"/>
    <w:rsid w:val="0081009A"/>
    <w:rsid w:val="00816E67"/>
    <w:rsid w:val="008179DB"/>
    <w:rsid w:val="00841269"/>
    <w:rsid w:val="00873E3B"/>
    <w:rsid w:val="008A2733"/>
    <w:rsid w:val="008A49EE"/>
    <w:rsid w:val="008A52C5"/>
    <w:rsid w:val="008B121A"/>
    <w:rsid w:val="009402C2"/>
    <w:rsid w:val="0095544D"/>
    <w:rsid w:val="009628B5"/>
    <w:rsid w:val="009C29F3"/>
    <w:rsid w:val="00A47885"/>
    <w:rsid w:val="00A75F85"/>
    <w:rsid w:val="00A9664E"/>
    <w:rsid w:val="00AA337F"/>
    <w:rsid w:val="00AC63C4"/>
    <w:rsid w:val="00AE25DD"/>
    <w:rsid w:val="00B44939"/>
    <w:rsid w:val="00B5350A"/>
    <w:rsid w:val="00B54F7E"/>
    <w:rsid w:val="00B64EFB"/>
    <w:rsid w:val="00B721D9"/>
    <w:rsid w:val="00B84266"/>
    <w:rsid w:val="00BA7BD5"/>
    <w:rsid w:val="00BF0DE3"/>
    <w:rsid w:val="00C36369"/>
    <w:rsid w:val="00C71C4A"/>
    <w:rsid w:val="00C97D96"/>
    <w:rsid w:val="00CD7F7D"/>
    <w:rsid w:val="00CE4CA9"/>
    <w:rsid w:val="00CE7894"/>
    <w:rsid w:val="00D026C5"/>
    <w:rsid w:val="00D11731"/>
    <w:rsid w:val="00D61F65"/>
    <w:rsid w:val="00D738CB"/>
    <w:rsid w:val="00DF1ABA"/>
    <w:rsid w:val="00DF6312"/>
    <w:rsid w:val="00E14833"/>
    <w:rsid w:val="00E2499B"/>
    <w:rsid w:val="00E32F64"/>
    <w:rsid w:val="00E35C79"/>
    <w:rsid w:val="00EA59F3"/>
    <w:rsid w:val="00EA5C38"/>
    <w:rsid w:val="00EB3141"/>
    <w:rsid w:val="00ED5292"/>
    <w:rsid w:val="00F136E3"/>
    <w:rsid w:val="00F246A9"/>
    <w:rsid w:val="00F4689F"/>
    <w:rsid w:val="00F83BA7"/>
    <w:rsid w:val="00F93DC4"/>
    <w:rsid w:val="00FA729C"/>
    <w:rsid w:val="00FB07D8"/>
    <w:rsid w:val="00FC6434"/>
    <w:rsid w:val="00FD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5:chartTrackingRefBased/>
  <w15:docId w15:val="{D7697339-80F9-456B-9C0A-A4CE41D9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29C"/>
    <w:rPr>
      <w:sz w:val="18"/>
      <w:szCs w:val="18"/>
    </w:rPr>
  </w:style>
  <w:style w:type="paragraph" w:styleId="a7">
    <w:name w:val="List Paragraph"/>
    <w:basedOn w:val="a"/>
    <w:uiPriority w:val="34"/>
    <w:qFormat/>
    <w:rsid w:val="009554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A4BDD-55D9-4C40-89F2-15219DEAC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岩</dc:creator>
  <cp:keywords/>
  <dc:description/>
  <cp:lastModifiedBy>GAOYAN</cp:lastModifiedBy>
  <cp:revision>32</cp:revision>
  <dcterms:created xsi:type="dcterms:W3CDTF">2021-06-02T06:35:00Z</dcterms:created>
  <dcterms:modified xsi:type="dcterms:W3CDTF">2021-09-18T04:54:00Z</dcterms:modified>
</cp:coreProperties>
</file>